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1647" w:rsidRPr="007B74CF" w:rsidRDefault="00341647" w:rsidP="00341647">
      <w:pPr>
        <w:spacing w:after="0"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  <w:proofErr w:type="gramStart"/>
      <w:r w:rsidRPr="007B74CF">
        <w:rPr>
          <w:rFonts w:ascii="Arial" w:hAnsi="Arial" w:cs="Arial"/>
          <w:b/>
          <w:sz w:val="24"/>
          <w:szCs w:val="24"/>
          <w:lang w:val="en-US"/>
        </w:rPr>
        <w:t>Appendix 2.</w:t>
      </w:r>
      <w:proofErr w:type="gramEnd"/>
      <w:r w:rsidRPr="007B74CF">
        <w:rPr>
          <w:rFonts w:ascii="Arial" w:hAnsi="Arial" w:cs="Arial"/>
          <w:b/>
          <w:sz w:val="24"/>
          <w:szCs w:val="24"/>
          <w:lang w:val="en-US"/>
        </w:rPr>
        <w:t xml:space="preserve">  </w:t>
      </w:r>
      <w:r w:rsidRPr="007B74CF">
        <w:rPr>
          <w:rFonts w:ascii="Arial" w:hAnsi="Arial" w:cs="Arial"/>
          <w:b/>
          <w:bCs/>
          <w:sz w:val="24"/>
          <w:szCs w:val="24"/>
          <w:lang w:val="en-US"/>
        </w:rPr>
        <w:t xml:space="preserve">Baseline model farm scenario used in the analysis for </w:t>
      </w:r>
      <w:proofErr w:type="spellStart"/>
      <w:r w:rsidRPr="007B74CF">
        <w:rPr>
          <w:rFonts w:ascii="Arial" w:hAnsi="Arial" w:cs="Arial"/>
          <w:b/>
          <w:bCs/>
          <w:sz w:val="24"/>
          <w:szCs w:val="24"/>
          <w:lang w:val="en-US"/>
        </w:rPr>
        <w:t>pigmeat</w:t>
      </w:r>
      <w:proofErr w:type="spellEnd"/>
      <w:r w:rsidRPr="007B74CF">
        <w:rPr>
          <w:rFonts w:ascii="Arial" w:hAnsi="Arial" w:cs="Arial"/>
          <w:b/>
          <w:bCs/>
          <w:sz w:val="24"/>
          <w:szCs w:val="24"/>
          <w:lang w:val="en-US"/>
        </w:rPr>
        <w:t>, 2016/17.</w:t>
      </w:r>
    </w:p>
    <w:tbl>
      <w:tblPr>
        <w:tblW w:w="837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12"/>
        <w:gridCol w:w="3057"/>
        <w:gridCol w:w="1276"/>
        <w:gridCol w:w="1134"/>
      </w:tblGrid>
      <w:tr w:rsidR="00341647" w:rsidRPr="007B74CF" w:rsidTr="00C33632">
        <w:trPr>
          <w:trHeight w:val="315"/>
        </w:trPr>
        <w:tc>
          <w:tcPr>
            <w:tcW w:w="596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1647" w:rsidRPr="007B74CF" w:rsidRDefault="00341647" w:rsidP="00C33632">
            <w:pPr>
              <w:spacing w:after="0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1647" w:rsidRPr="007B74CF" w:rsidRDefault="00341647" w:rsidP="00C33632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7B74CF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Finlan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1647" w:rsidRPr="007B74CF" w:rsidRDefault="00341647" w:rsidP="00C33632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7B74CF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UK</w:t>
            </w:r>
            <w:r w:rsidRPr="007B74CF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</w:tr>
      <w:tr w:rsidR="00341647" w:rsidRPr="007B74CF" w:rsidTr="00C33632">
        <w:trPr>
          <w:trHeight w:val="315"/>
        </w:trPr>
        <w:tc>
          <w:tcPr>
            <w:tcW w:w="5969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41647" w:rsidRPr="007B74CF" w:rsidRDefault="00341647" w:rsidP="00C33632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7B74C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Number of fattening pigs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41647" w:rsidRPr="007B74CF" w:rsidRDefault="00341647" w:rsidP="00C33632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7B74C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68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41647" w:rsidRPr="007B74CF" w:rsidRDefault="00341647" w:rsidP="00C33632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7B74C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 000</w:t>
            </w:r>
          </w:p>
        </w:tc>
      </w:tr>
      <w:tr w:rsidR="00341647" w:rsidRPr="007B74CF" w:rsidTr="00C33632">
        <w:trPr>
          <w:trHeight w:val="330"/>
        </w:trPr>
        <w:tc>
          <w:tcPr>
            <w:tcW w:w="596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41647" w:rsidRPr="007B74CF" w:rsidRDefault="00341647" w:rsidP="00C33632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7B74C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Slaughter weight (kg, cold carcass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41647" w:rsidRPr="007B74CF" w:rsidRDefault="00341647" w:rsidP="00C33632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7B74C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90.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41647" w:rsidRPr="007B74CF" w:rsidRDefault="00341647" w:rsidP="00C33632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7B74C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81.0</w:t>
            </w:r>
          </w:p>
        </w:tc>
      </w:tr>
      <w:tr w:rsidR="00341647" w:rsidRPr="007B74CF" w:rsidTr="00C33632">
        <w:trPr>
          <w:trHeight w:val="330"/>
        </w:trPr>
        <w:tc>
          <w:tcPr>
            <w:tcW w:w="596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41647" w:rsidRPr="007B74CF" w:rsidRDefault="00341647" w:rsidP="00C33632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7B74C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Meat price, €/kg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41647" w:rsidRPr="007B74CF" w:rsidRDefault="00341647" w:rsidP="00C33632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7B74C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.4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41647" w:rsidRPr="007B74CF" w:rsidRDefault="00341647" w:rsidP="00C33632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7B74C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.86</w:t>
            </w:r>
          </w:p>
        </w:tc>
      </w:tr>
      <w:tr w:rsidR="00341647" w:rsidRPr="007B74CF" w:rsidTr="00C33632">
        <w:trPr>
          <w:trHeight w:val="330"/>
        </w:trPr>
        <w:tc>
          <w:tcPr>
            <w:tcW w:w="596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41647" w:rsidRPr="007B74CF" w:rsidRDefault="00341647" w:rsidP="00C33632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7B74C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Average feed price, €/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41647" w:rsidRPr="007B74CF" w:rsidRDefault="00341647" w:rsidP="00C33632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7B74C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41647" w:rsidRPr="007B74CF" w:rsidRDefault="00341647" w:rsidP="00C33632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7B74C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89</w:t>
            </w:r>
          </w:p>
        </w:tc>
      </w:tr>
      <w:tr w:rsidR="00341647" w:rsidRPr="007B74CF" w:rsidTr="00C33632">
        <w:trPr>
          <w:trHeight w:val="330"/>
        </w:trPr>
        <w:tc>
          <w:tcPr>
            <w:tcW w:w="596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41647" w:rsidRPr="007B74CF" w:rsidRDefault="00341647" w:rsidP="00C33632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7B74C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Overall Feed Conversion ratio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41647" w:rsidRPr="007B74CF" w:rsidRDefault="00341647" w:rsidP="00C33632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7B74C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.9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41647" w:rsidRPr="007B74CF" w:rsidRDefault="00341647" w:rsidP="00C33632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7B74C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.93</w:t>
            </w:r>
          </w:p>
        </w:tc>
      </w:tr>
      <w:tr w:rsidR="00341647" w:rsidRPr="007B74CF" w:rsidTr="00C33632">
        <w:trPr>
          <w:trHeight w:val="330"/>
        </w:trPr>
        <w:tc>
          <w:tcPr>
            <w:tcW w:w="596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41647" w:rsidRPr="007B74CF" w:rsidRDefault="00341647" w:rsidP="00C33632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7B74C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Meat output, kg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41647" w:rsidRPr="007B74CF" w:rsidRDefault="00341647" w:rsidP="00C33632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7B74C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11 39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41647" w:rsidRPr="007B74CF" w:rsidRDefault="00341647" w:rsidP="00C33632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7B74C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85 114</w:t>
            </w:r>
          </w:p>
        </w:tc>
      </w:tr>
      <w:tr w:rsidR="00341647" w:rsidRPr="007B74CF" w:rsidTr="00C33632">
        <w:trPr>
          <w:trHeight w:val="330"/>
        </w:trPr>
        <w:tc>
          <w:tcPr>
            <w:tcW w:w="596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41647" w:rsidRPr="007B74CF" w:rsidRDefault="00341647" w:rsidP="00C33632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7B74C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Revenue from selling meat, </w:t>
            </w:r>
            <w:r w:rsidRPr="007B74CF">
              <w:rPr>
                <w:rFonts w:ascii="Arial" w:hAnsi="Arial" w:cs="Arial"/>
                <w:sz w:val="24"/>
                <w:szCs w:val="24"/>
                <w:lang w:val="en-US"/>
              </w:rPr>
              <w:t>€/farm/yea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41647" w:rsidRPr="007B74CF" w:rsidRDefault="00341647" w:rsidP="00C33632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7B74C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312 86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41647" w:rsidRPr="007B74CF" w:rsidRDefault="00341647" w:rsidP="00C33632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7B74C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530 313</w:t>
            </w:r>
          </w:p>
        </w:tc>
      </w:tr>
      <w:tr w:rsidR="00341647" w:rsidRPr="007B74CF" w:rsidTr="00C33632">
        <w:trPr>
          <w:trHeight w:val="330"/>
        </w:trPr>
        <w:tc>
          <w:tcPr>
            <w:tcW w:w="29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47" w:rsidRPr="007B74CF" w:rsidRDefault="00341647" w:rsidP="00C33632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7B74C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Feed costs, </w:t>
            </w:r>
            <w:r w:rsidRPr="007B74CF">
              <w:rPr>
                <w:rFonts w:ascii="Arial" w:hAnsi="Arial" w:cs="Arial"/>
                <w:sz w:val="24"/>
                <w:szCs w:val="24"/>
                <w:lang w:val="en-US"/>
              </w:rPr>
              <w:t>€/farm/year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41647" w:rsidRPr="007B74CF" w:rsidRDefault="00341647" w:rsidP="00C33632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41647" w:rsidRPr="007B74CF" w:rsidRDefault="00341647" w:rsidP="00C33632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7B74C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73 34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41647" w:rsidRPr="007B74CF" w:rsidRDefault="00341647" w:rsidP="00C33632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7B74C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310 775</w:t>
            </w:r>
          </w:p>
        </w:tc>
      </w:tr>
      <w:tr w:rsidR="00341647" w:rsidRPr="007B74CF" w:rsidTr="00C33632">
        <w:trPr>
          <w:trHeight w:val="330"/>
        </w:trPr>
        <w:tc>
          <w:tcPr>
            <w:tcW w:w="596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41647" w:rsidRPr="007B74CF" w:rsidRDefault="00341647" w:rsidP="00C33632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7B74C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Other variable costs, </w:t>
            </w:r>
            <w:r w:rsidRPr="007B74CF">
              <w:rPr>
                <w:rFonts w:ascii="Arial" w:hAnsi="Arial" w:cs="Arial"/>
                <w:sz w:val="24"/>
                <w:szCs w:val="24"/>
                <w:lang w:val="en-US"/>
              </w:rPr>
              <w:t>€/farm/yea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41647" w:rsidRPr="007B74CF" w:rsidRDefault="00341647" w:rsidP="00C33632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7B74C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61 3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41647" w:rsidRPr="007B74CF" w:rsidRDefault="00341647" w:rsidP="00C33632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7B74C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82 683</w:t>
            </w:r>
          </w:p>
        </w:tc>
      </w:tr>
      <w:tr w:rsidR="00341647" w:rsidRPr="007B74CF" w:rsidTr="00C33632">
        <w:trPr>
          <w:trHeight w:val="330"/>
        </w:trPr>
        <w:tc>
          <w:tcPr>
            <w:tcW w:w="29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47" w:rsidRPr="007B74CF" w:rsidRDefault="00341647" w:rsidP="00C33632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7B74C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Labour</w:t>
            </w:r>
            <w:proofErr w:type="spellEnd"/>
            <w:r w:rsidRPr="007B74C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, </w:t>
            </w:r>
            <w:r w:rsidRPr="007B74CF">
              <w:rPr>
                <w:rFonts w:ascii="Arial" w:hAnsi="Arial" w:cs="Arial"/>
                <w:sz w:val="24"/>
                <w:szCs w:val="24"/>
                <w:lang w:val="en-US"/>
              </w:rPr>
              <w:t>€/farm/year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41647" w:rsidRPr="007B74CF" w:rsidRDefault="00341647" w:rsidP="00C33632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41647" w:rsidRPr="007B74CF" w:rsidRDefault="00341647" w:rsidP="00C33632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7B74C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38 05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41647" w:rsidRPr="007B74CF" w:rsidRDefault="00341647" w:rsidP="00C33632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7B74C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51 321</w:t>
            </w:r>
          </w:p>
        </w:tc>
      </w:tr>
      <w:tr w:rsidR="00341647" w:rsidRPr="007B74CF" w:rsidTr="00C33632">
        <w:trPr>
          <w:trHeight w:val="330"/>
        </w:trPr>
        <w:tc>
          <w:tcPr>
            <w:tcW w:w="596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41647" w:rsidRPr="007B74CF" w:rsidRDefault="00341647" w:rsidP="00C33632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7B74C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Building and capital costs, </w:t>
            </w:r>
            <w:r w:rsidRPr="007B74CF">
              <w:rPr>
                <w:rFonts w:ascii="Arial" w:hAnsi="Arial" w:cs="Arial"/>
                <w:sz w:val="24"/>
                <w:szCs w:val="24"/>
                <w:lang w:val="en-US"/>
              </w:rPr>
              <w:t>€/farm/yea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41647" w:rsidRPr="007B74CF" w:rsidRDefault="00341647" w:rsidP="00C33632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7B74C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61 3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41647" w:rsidRPr="007B74CF" w:rsidRDefault="00341647" w:rsidP="00C33632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7B74C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65 576</w:t>
            </w:r>
          </w:p>
        </w:tc>
      </w:tr>
      <w:tr w:rsidR="00341647" w:rsidRPr="007B74CF" w:rsidTr="00C33632">
        <w:trPr>
          <w:trHeight w:val="330"/>
        </w:trPr>
        <w:tc>
          <w:tcPr>
            <w:tcW w:w="29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47" w:rsidRPr="007B74CF" w:rsidRDefault="00341647" w:rsidP="00C33632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7B74C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Total costs, </w:t>
            </w:r>
            <w:r w:rsidRPr="007B74CF">
              <w:rPr>
                <w:rFonts w:ascii="Arial" w:hAnsi="Arial" w:cs="Arial"/>
                <w:sz w:val="24"/>
                <w:szCs w:val="24"/>
                <w:lang w:val="en-US"/>
              </w:rPr>
              <w:t>€/farm/year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41647" w:rsidRPr="007B74CF" w:rsidRDefault="00341647" w:rsidP="00C33632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41647" w:rsidRPr="007B74CF" w:rsidRDefault="00341647" w:rsidP="00C33632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7B74C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331 89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41647" w:rsidRPr="007B74CF" w:rsidRDefault="00341647" w:rsidP="00C33632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7B74C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510 355</w:t>
            </w:r>
          </w:p>
        </w:tc>
      </w:tr>
      <w:tr w:rsidR="00341647" w:rsidRPr="007B74CF" w:rsidTr="00C33632">
        <w:trPr>
          <w:trHeight w:val="330"/>
        </w:trPr>
        <w:tc>
          <w:tcPr>
            <w:tcW w:w="5969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1647" w:rsidRPr="007B74CF" w:rsidRDefault="00341647" w:rsidP="00C33632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7B74C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Gross margin, </w:t>
            </w:r>
            <w:r w:rsidRPr="007B74CF">
              <w:rPr>
                <w:rFonts w:ascii="Arial" w:hAnsi="Arial" w:cs="Arial"/>
                <w:sz w:val="24"/>
                <w:szCs w:val="24"/>
                <w:lang w:val="en-US"/>
              </w:rPr>
              <w:t>€/farm/year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1647" w:rsidRPr="007B74CF" w:rsidRDefault="00341647" w:rsidP="00C33632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7B74C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40 16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1647" w:rsidRPr="007B74CF" w:rsidRDefault="00341647" w:rsidP="00C33632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7B74C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85 534</w:t>
            </w:r>
          </w:p>
        </w:tc>
      </w:tr>
    </w:tbl>
    <w:p w:rsidR="00341647" w:rsidRPr="007B74CF" w:rsidRDefault="00341647" w:rsidP="00341647">
      <w:pPr>
        <w:spacing w:after="0" w:line="480" w:lineRule="auto"/>
        <w:rPr>
          <w:rFonts w:ascii="Arial" w:hAnsi="Arial" w:cs="Arial"/>
          <w:vertAlign w:val="superscript"/>
          <w:lang w:val="en-US"/>
        </w:rPr>
      </w:pPr>
    </w:p>
    <w:p w:rsidR="00341647" w:rsidRPr="007B74CF" w:rsidRDefault="00341647" w:rsidP="00341647">
      <w:pPr>
        <w:spacing w:after="0" w:line="480" w:lineRule="auto"/>
        <w:rPr>
          <w:rFonts w:ascii="Arial" w:hAnsi="Arial" w:cs="Arial"/>
          <w:lang w:val="en-US"/>
        </w:rPr>
      </w:pPr>
      <w:proofErr w:type="gramStart"/>
      <w:r w:rsidRPr="007B74CF">
        <w:rPr>
          <w:rFonts w:ascii="Arial" w:hAnsi="Arial" w:cs="Arial"/>
          <w:vertAlign w:val="superscript"/>
          <w:lang w:val="en-US"/>
        </w:rPr>
        <w:t>a</w:t>
      </w:r>
      <w:proofErr w:type="gramEnd"/>
      <w:r w:rsidRPr="007B74CF">
        <w:rPr>
          <w:rFonts w:ascii="Arial" w:hAnsi="Arial" w:cs="Arial"/>
          <w:lang w:val="en-US"/>
        </w:rPr>
        <w:t xml:space="preserve"> €1=£0.7258</w:t>
      </w:r>
    </w:p>
    <w:p w:rsidR="00341647" w:rsidRPr="007B74CF" w:rsidRDefault="00341647" w:rsidP="00341647">
      <w:pPr>
        <w:rPr>
          <w:rFonts w:ascii="Arial" w:hAnsi="Arial" w:cs="Arial"/>
          <w:lang w:val="en-US"/>
        </w:rPr>
      </w:pPr>
      <w:r w:rsidRPr="007B74CF">
        <w:rPr>
          <w:rFonts w:ascii="Arial" w:hAnsi="Arial" w:cs="Arial"/>
          <w:lang w:val="en-US"/>
        </w:rPr>
        <w:t>Sources: [36</w:t>
      </w:r>
      <w:proofErr w:type="gramStart"/>
      <w:r w:rsidRPr="007B74CF">
        <w:rPr>
          <w:rFonts w:ascii="Arial" w:hAnsi="Arial" w:cs="Arial"/>
          <w:lang w:val="en-US"/>
        </w:rPr>
        <w:t>,37,38</w:t>
      </w:r>
      <w:proofErr w:type="gramEnd"/>
      <w:r w:rsidRPr="007B74CF">
        <w:rPr>
          <w:rFonts w:ascii="Arial" w:hAnsi="Arial" w:cs="Arial"/>
          <w:lang w:val="en-US"/>
        </w:rPr>
        <w:t>].</w:t>
      </w:r>
    </w:p>
    <w:p w:rsidR="002E249E" w:rsidRDefault="002E249E">
      <w:bookmarkStart w:id="0" w:name="_GoBack"/>
      <w:bookmarkEnd w:id="0"/>
    </w:p>
    <w:sectPr w:rsidR="002E24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1647"/>
    <w:rsid w:val="002E249E"/>
    <w:rsid w:val="00341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64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64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1</cp:revision>
  <dcterms:created xsi:type="dcterms:W3CDTF">2020-03-29T04:35:00Z</dcterms:created>
  <dcterms:modified xsi:type="dcterms:W3CDTF">2020-03-29T04:36:00Z</dcterms:modified>
</cp:coreProperties>
</file>